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8CCF0" w14:textId="77777777" w:rsidR="00832009" w:rsidRPr="00707CF9" w:rsidRDefault="00832009" w:rsidP="00832009">
      <w:pPr>
        <w:spacing w:after="0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3360F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FFECT OF TOBACCO SMOKING CESSATION ON C-REACTIVE PROTEIN LEVELS IN A COHORT OF LOW-DOSE COMPUTED TOMOGRAPHY SCREENING PARTICIPANTS</w:t>
      </w:r>
    </w:p>
    <w:p w14:paraId="444B17BC" w14:textId="77777777" w:rsidR="00832009" w:rsidRDefault="00832009" w:rsidP="00832009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FDA6D94" w14:textId="4F8D8583" w:rsidR="00832009" w:rsidRDefault="00832009" w:rsidP="00832009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B67F4D">
        <w:rPr>
          <w:rFonts w:ascii="Times New Roman" w:hAnsi="Times New Roman" w:cs="Times New Roman"/>
          <w:noProof/>
          <w:sz w:val="24"/>
          <w:szCs w:val="24"/>
        </w:rPr>
        <w:t>Silvano GALLU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cD</w:t>
      </w:r>
      <w:r w:rsidRPr="00B67F4D">
        <w:rPr>
          <w:rFonts w:ascii="Times New Roman" w:hAnsi="Times New Roman" w:cs="Times New Roman"/>
          <w:noProof/>
          <w:sz w:val="24"/>
          <w:szCs w:val="24"/>
        </w:rPr>
        <w:t>, Alessandra LUG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hD</w:t>
      </w:r>
      <w:r w:rsidRPr="00B67F4D">
        <w:rPr>
          <w:rFonts w:ascii="Times New Roman" w:hAnsi="Times New Roman" w:cs="Times New Roman"/>
          <w:noProof/>
          <w:sz w:val="24"/>
          <w:szCs w:val="24"/>
        </w:rPr>
        <w:t xml:space="preserve">, Paola </w:t>
      </w:r>
      <w:r w:rsidRPr="003F0068">
        <w:rPr>
          <w:rFonts w:ascii="Times New Roman" w:hAnsi="Times New Roman" w:cs="Times New Roman"/>
          <w:noProof/>
          <w:sz w:val="24"/>
          <w:szCs w:val="24"/>
        </w:rPr>
        <w:t>SUATONI MD,</w:t>
      </w:r>
      <w:r w:rsidRPr="00B67F4D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49AA77EB" w14:textId="2BF42072" w:rsidR="00832009" w:rsidRPr="003F0068" w:rsidRDefault="00832009" w:rsidP="00832009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  <w:r w:rsidRPr="00B67F4D">
        <w:rPr>
          <w:rFonts w:ascii="Times New Roman" w:hAnsi="Times New Roman" w:cs="Times New Roman"/>
          <w:noProof/>
          <w:sz w:val="24"/>
          <w:szCs w:val="24"/>
        </w:rPr>
        <w:t>Francesca TAVERN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hD</w:t>
      </w:r>
      <w:r w:rsidRPr="00B67F4D">
        <w:rPr>
          <w:rFonts w:ascii="Times New Roman" w:hAnsi="Times New Roman" w:cs="Times New Roman"/>
          <w:noProof/>
          <w:sz w:val="24"/>
          <w:szCs w:val="24"/>
        </w:rPr>
        <w:t>, Elena BERTOCCH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ED2629">
        <w:rPr>
          <w:rFonts w:ascii="Times New Roman" w:hAnsi="Times New Roman" w:cs="Times New Roman"/>
          <w:noProof/>
          <w:sz w:val="24"/>
          <w:szCs w:val="24"/>
        </w:rPr>
        <w:t>MSc</w:t>
      </w:r>
      <w:r w:rsidRPr="00B67F4D">
        <w:rPr>
          <w:rFonts w:ascii="Times New Roman" w:hAnsi="Times New Roman" w:cs="Times New Roman"/>
          <w:noProof/>
          <w:sz w:val="24"/>
          <w:szCs w:val="24"/>
        </w:rPr>
        <w:t xml:space="preserve">, Roberto </w:t>
      </w:r>
      <w:r w:rsidRPr="003F0068">
        <w:rPr>
          <w:rFonts w:ascii="Times New Roman" w:hAnsi="Times New Roman" w:cs="Times New Roman"/>
          <w:noProof/>
          <w:sz w:val="24"/>
          <w:szCs w:val="24"/>
        </w:rPr>
        <w:t xml:space="preserve">BOFFI MD, </w:t>
      </w:r>
    </w:p>
    <w:p w14:paraId="2BC75235" w14:textId="0347D31A" w:rsidR="00832009" w:rsidRPr="00B67F4D" w:rsidRDefault="00832009" w:rsidP="00832009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3F0068">
        <w:rPr>
          <w:rFonts w:ascii="Times New Roman" w:hAnsi="Times New Roman" w:cs="Times New Roman"/>
          <w:noProof/>
          <w:sz w:val="24"/>
          <w:szCs w:val="24"/>
        </w:rPr>
        <w:t xml:space="preserve">Alfonso MARCHIANO MD, Daniele MORELLI </w:t>
      </w:r>
      <w:r>
        <w:rPr>
          <w:rFonts w:ascii="Times New Roman" w:hAnsi="Times New Roman" w:cs="Times New Roman"/>
          <w:noProof/>
          <w:sz w:val="24"/>
          <w:szCs w:val="24"/>
        </w:rPr>
        <w:t>ScD</w:t>
      </w:r>
      <w:r w:rsidRPr="003F0068">
        <w:rPr>
          <w:rFonts w:ascii="Times New Roman" w:hAnsi="Times New Roman" w:cs="Times New Roman"/>
          <w:noProof/>
          <w:sz w:val="24"/>
          <w:szCs w:val="24"/>
        </w:rPr>
        <w:t>, Ugo PASTORINO MD</w:t>
      </w:r>
    </w:p>
    <w:p w14:paraId="5A0087B5" w14:textId="77777777" w:rsidR="00832009" w:rsidRPr="008F0C61" w:rsidRDefault="00832009" w:rsidP="00832009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BE750BC" w14:textId="6AC5583E" w:rsidR="00832009" w:rsidRPr="008F0C61" w:rsidRDefault="00832009" w:rsidP="00832009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8F0C61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7E77E5D2" w14:textId="1F662006" w:rsidR="007C0A16" w:rsidRPr="009B3006" w:rsidRDefault="007C0A16" w:rsidP="007C0A16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 xml:space="preserve">Supplementary </w:t>
      </w:r>
      <w:r w:rsidRPr="00D73F4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able 1</w:t>
      </w:r>
      <w:r w:rsidRPr="009B300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Baseline median value</w:t>
      </w:r>
      <w:r w:rsidR="0082113C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f </w:t>
      </w:r>
      <w:r w:rsidR="00776770">
        <w:rPr>
          <w:rFonts w:ascii="Times New Roman" w:hAnsi="Times New Roman" w:cs="Times New Roman"/>
          <w:noProof/>
          <w:sz w:val="24"/>
          <w:szCs w:val="24"/>
          <w:lang w:val="en-US"/>
        </w:rPr>
        <w:t>C-Reactive Protein (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CRP</w:t>
      </w:r>
      <w:r w:rsidR="00776770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9B3006">
        <w:rPr>
          <w:rFonts w:ascii="Times New Roman" w:hAnsi="Times New Roman" w:cs="Times New Roman"/>
          <w:noProof/>
          <w:sz w:val="24"/>
          <w:szCs w:val="24"/>
          <w:lang w:val="en-US"/>
        </w:rPr>
        <w:t>accordi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ng to selected characteristics.</w:t>
      </w:r>
    </w:p>
    <w:tbl>
      <w:tblPr>
        <w:tblStyle w:val="Grigliatabella"/>
        <w:tblW w:w="69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6"/>
        <w:gridCol w:w="236"/>
        <w:gridCol w:w="825"/>
        <w:gridCol w:w="2126"/>
        <w:gridCol w:w="1842"/>
      </w:tblGrid>
      <w:tr w:rsidR="007C0A16" w:rsidRPr="0074688A" w14:paraId="05FC0A4B" w14:textId="77777777" w:rsidTr="00396EDF">
        <w:trPr>
          <w:jc w:val="center"/>
        </w:trPr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58B897A8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C9EF74D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214B2" w14:textId="77777777" w:rsidR="007C0A16" w:rsidRPr="009B3006" w:rsidRDefault="007C0A16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0D4B1" w14:textId="77777777" w:rsidR="007C0A16" w:rsidRPr="009B3006" w:rsidRDefault="007C0A16" w:rsidP="00396E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CRP </w:t>
            </w:r>
            <w:r w:rsidR="00396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QR)</w:t>
            </w:r>
            <w:r w:rsidR="00FA60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g/L</w:t>
            </w:r>
            <w:r w:rsidR="00396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76F2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Pr="007C0A1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7C0A16" w:rsidRPr="009B3006" w14:paraId="23604EF7" w14:textId="77777777" w:rsidTr="00396EDF">
        <w:trPr>
          <w:jc w:val="center"/>
        </w:trPr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312393C6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CE8D312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4AF61F99" w14:textId="77777777" w:rsidR="007C0A16" w:rsidRPr="009B3006" w:rsidRDefault="007C0A16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F27040D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  <w:r w:rsidR="00396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A60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-</w:t>
            </w:r>
            <w:r w:rsidR="00396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6D34DE5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C0A16" w:rsidRPr="009B3006" w14:paraId="415D8F6C" w14:textId="77777777" w:rsidTr="00396EDF">
        <w:trPr>
          <w:jc w:val="center"/>
        </w:trPr>
        <w:tc>
          <w:tcPr>
            <w:tcW w:w="1916" w:type="dxa"/>
            <w:vAlign w:val="center"/>
          </w:tcPr>
          <w:p w14:paraId="40C22E7A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6" w:type="dxa"/>
          </w:tcPr>
          <w:p w14:paraId="747DC281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179BB3F2" w14:textId="77777777" w:rsidR="007C0A16" w:rsidRPr="009B3006" w:rsidRDefault="007C0A16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B52FFBD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4A29D1AC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60BA" w:rsidRPr="009B3006" w14:paraId="173029A0" w14:textId="77777777" w:rsidTr="00396EDF">
        <w:trPr>
          <w:jc w:val="center"/>
        </w:trPr>
        <w:tc>
          <w:tcPr>
            <w:tcW w:w="1916" w:type="dxa"/>
            <w:vAlign w:val="center"/>
          </w:tcPr>
          <w:p w14:paraId="3D53F734" w14:textId="77777777" w:rsidR="00FA60BA" w:rsidRPr="009B3006" w:rsidRDefault="00FA60BA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6" w:type="dxa"/>
          </w:tcPr>
          <w:p w14:paraId="593F5EFB" w14:textId="77777777" w:rsidR="00FA60BA" w:rsidRPr="009B3006" w:rsidRDefault="00FA60BA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6F2B9BE5" w14:textId="77777777" w:rsidR="00FA60BA" w:rsidRPr="009B3006" w:rsidRDefault="00FA60BA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3</w:t>
            </w:r>
          </w:p>
        </w:tc>
        <w:tc>
          <w:tcPr>
            <w:tcW w:w="2126" w:type="dxa"/>
            <w:vAlign w:val="center"/>
          </w:tcPr>
          <w:p w14:paraId="7708A2CA" w14:textId="77777777" w:rsidR="00FA60BA" w:rsidRPr="009B3006" w:rsidRDefault="00FA60BA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 (0.85-3.22)</w:t>
            </w:r>
          </w:p>
        </w:tc>
        <w:tc>
          <w:tcPr>
            <w:tcW w:w="1842" w:type="dxa"/>
            <w:vMerge w:val="restart"/>
            <w:vAlign w:val="center"/>
          </w:tcPr>
          <w:p w14:paraId="215A104D" w14:textId="77777777" w:rsidR="00FA60BA" w:rsidRPr="009B3006" w:rsidRDefault="00FA60BA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A60BA" w:rsidRPr="009B3006" w14:paraId="61AB028D" w14:textId="77777777" w:rsidTr="00396EDF">
        <w:trPr>
          <w:jc w:val="center"/>
        </w:trPr>
        <w:tc>
          <w:tcPr>
            <w:tcW w:w="1916" w:type="dxa"/>
            <w:vAlign w:val="center"/>
          </w:tcPr>
          <w:p w14:paraId="2DB995D3" w14:textId="77777777" w:rsidR="00FA60BA" w:rsidRPr="009B3006" w:rsidRDefault="00FA60BA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6" w:type="dxa"/>
          </w:tcPr>
          <w:p w14:paraId="43B58A0E" w14:textId="77777777" w:rsidR="00FA60BA" w:rsidRPr="009B3006" w:rsidRDefault="00FA60BA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267E2317" w14:textId="77777777" w:rsidR="00FA60BA" w:rsidRPr="009B3006" w:rsidRDefault="00FA60BA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7</w:t>
            </w:r>
          </w:p>
        </w:tc>
        <w:tc>
          <w:tcPr>
            <w:tcW w:w="2126" w:type="dxa"/>
            <w:vAlign w:val="center"/>
          </w:tcPr>
          <w:p w14:paraId="5014E154" w14:textId="77777777" w:rsidR="00FA60BA" w:rsidRPr="009B3006" w:rsidRDefault="00FA60BA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0.66-2.66)</w:t>
            </w:r>
          </w:p>
        </w:tc>
        <w:tc>
          <w:tcPr>
            <w:tcW w:w="1842" w:type="dxa"/>
            <w:vMerge/>
            <w:vAlign w:val="center"/>
          </w:tcPr>
          <w:p w14:paraId="4C15214A" w14:textId="77777777" w:rsidR="00FA60BA" w:rsidRPr="009B3006" w:rsidRDefault="00FA60BA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0A16" w:rsidRPr="009B3006" w14:paraId="1DE5D438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788DBFEC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36" w:type="dxa"/>
          </w:tcPr>
          <w:p w14:paraId="7108C5BB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789680A7" w14:textId="77777777" w:rsidR="007C0A16" w:rsidRPr="009B3006" w:rsidRDefault="007C0A16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0D29242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6941D719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0B0" w:rsidRPr="009B3006" w14:paraId="7AFCDCDC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150B1EAB" w14:textId="77777777" w:rsidR="00AF10B0" w:rsidRPr="009B3006" w:rsidRDefault="00AF10B0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4</w:t>
            </w:r>
          </w:p>
        </w:tc>
        <w:tc>
          <w:tcPr>
            <w:tcW w:w="236" w:type="dxa"/>
          </w:tcPr>
          <w:p w14:paraId="66A4540B" w14:textId="77777777" w:rsidR="00AF10B0" w:rsidRPr="009B3006" w:rsidRDefault="00AF10B0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4939269A" w14:textId="77777777" w:rsidR="00AF10B0" w:rsidRPr="009B3006" w:rsidRDefault="00AF10B0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2</w:t>
            </w:r>
          </w:p>
        </w:tc>
        <w:tc>
          <w:tcPr>
            <w:tcW w:w="2126" w:type="dxa"/>
            <w:vAlign w:val="center"/>
          </w:tcPr>
          <w:p w14:paraId="308ABE68" w14:textId="77777777" w:rsidR="00AF10B0" w:rsidRPr="009B3006" w:rsidRDefault="00AF10B0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 (0.64-2.57)</w:t>
            </w:r>
          </w:p>
        </w:tc>
        <w:tc>
          <w:tcPr>
            <w:tcW w:w="1842" w:type="dxa"/>
            <w:vMerge w:val="restart"/>
            <w:vAlign w:val="center"/>
          </w:tcPr>
          <w:p w14:paraId="55B77B2A" w14:textId="77777777" w:rsidR="00AF10B0" w:rsidRPr="009B3006" w:rsidRDefault="00AF10B0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10B0" w:rsidRPr="009B3006" w14:paraId="7EF1B820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51B1E59F" w14:textId="77777777" w:rsidR="00AF10B0" w:rsidRPr="009B3006" w:rsidRDefault="00AF10B0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-57</w:t>
            </w:r>
          </w:p>
        </w:tc>
        <w:tc>
          <w:tcPr>
            <w:tcW w:w="236" w:type="dxa"/>
          </w:tcPr>
          <w:p w14:paraId="30C2EEC9" w14:textId="77777777" w:rsidR="00AF10B0" w:rsidRPr="009B3006" w:rsidRDefault="00AF10B0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414F6FAF" w14:textId="77777777" w:rsidR="00AF10B0" w:rsidRPr="009B3006" w:rsidRDefault="00AF10B0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4</w:t>
            </w:r>
          </w:p>
        </w:tc>
        <w:tc>
          <w:tcPr>
            <w:tcW w:w="2126" w:type="dxa"/>
            <w:vAlign w:val="center"/>
          </w:tcPr>
          <w:p w14:paraId="1F7C5E2C" w14:textId="77777777" w:rsidR="00AF10B0" w:rsidRPr="009B3006" w:rsidRDefault="00AF10B0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 (0.79-2.99)</w:t>
            </w:r>
          </w:p>
        </w:tc>
        <w:tc>
          <w:tcPr>
            <w:tcW w:w="1842" w:type="dxa"/>
            <w:vMerge/>
            <w:vAlign w:val="center"/>
          </w:tcPr>
          <w:p w14:paraId="01359069" w14:textId="77777777" w:rsidR="00AF10B0" w:rsidRPr="009B3006" w:rsidRDefault="00AF10B0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0B0" w:rsidRPr="009B3006" w14:paraId="03EE4216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1A31955F" w14:textId="77777777" w:rsidR="00AF10B0" w:rsidRPr="009B3006" w:rsidRDefault="00AF10B0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-61</w:t>
            </w:r>
          </w:p>
        </w:tc>
        <w:tc>
          <w:tcPr>
            <w:tcW w:w="236" w:type="dxa"/>
          </w:tcPr>
          <w:p w14:paraId="7B3C122F" w14:textId="77777777" w:rsidR="00AF10B0" w:rsidRPr="009B3006" w:rsidRDefault="00AF10B0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4A928983" w14:textId="77777777" w:rsidR="00AF10B0" w:rsidRPr="009B3006" w:rsidRDefault="00AF10B0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2</w:t>
            </w:r>
          </w:p>
        </w:tc>
        <w:tc>
          <w:tcPr>
            <w:tcW w:w="2126" w:type="dxa"/>
            <w:vAlign w:val="center"/>
          </w:tcPr>
          <w:p w14:paraId="72B24AEB" w14:textId="77777777" w:rsidR="00AF10B0" w:rsidRPr="009B3006" w:rsidRDefault="00AF10B0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 (0.86-3.31)</w:t>
            </w:r>
          </w:p>
        </w:tc>
        <w:tc>
          <w:tcPr>
            <w:tcW w:w="1842" w:type="dxa"/>
            <w:vMerge/>
            <w:vAlign w:val="center"/>
          </w:tcPr>
          <w:p w14:paraId="3CF0FB87" w14:textId="77777777" w:rsidR="00AF10B0" w:rsidRPr="009B3006" w:rsidRDefault="00AF10B0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10B0" w:rsidRPr="009B3006" w14:paraId="77B7459B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666A09E0" w14:textId="77777777" w:rsidR="00AF10B0" w:rsidRPr="009B3006" w:rsidRDefault="00AF10B0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62</w:t>
            </w:r>
          </w:p>
        </w:tc>
        <w:tc>
          <w:tcPr>
            <w:tcW w:w="236" w:type="dxa"/>
          </w:tcPr>
          <w:p w14:paraId="0D09C5F2" w14:textId="77777777" w:rsidR="00AF10B0" w:rsidRPr="009B3006" w:rsidRDefault="00AF10B0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4AFB9A26" w14:textId="77777777" w:rsidR="00AF10B0" w:rsidRPr="009B3006" w:rsidRDefault="00AF10B0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2</w:t>
            </w:r>
          </w:p>
        </w:tc>
        <w:tc>
          <w:tcPr>
            <w:tcW w:w="2126" w:type="dxa"/>
            <w:vAlign w:val="center"/>
          </w:tcPr>
          <w:p w14:paraId="3155775A" w14:textId="77777777" w:rsidR="00AF10B0" w:rsidRPr="009B3006" w:rsidRDefault="00AF10B0" w:rsidP="00AF10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(0.91-3.47)</w:t>
            </w:r>
          </w:p>
        </w:tc>
        <w:tc>
          <w:tcPr>
            <w:tcW w:w="1842" w:type="dxa"/>
            <w:vMerge/>
            <w:vAlign w:val="center"/>
          </w:tcPr>
          <w:p w14:paraId="36D07F7A" w14:textId="77777777" w:rsidR="00AF10B0" w:rsidRPr="009B3006" w:rsidRDefault="00AF10B0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0A16" w:rsidRPr="009B3006" w14:paraId="41B39A2D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4CF646CA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  <w:r w:rsidR="007622BF" w:rsidRPr="007622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6" w:type="dxa"/>
          </w:tcPr>
          <w:p w14:paraId="1F069A69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5B5E7E9E" w14:textId="77777777" w:rsidR="007C0A16" w:rsidRPr="009B3006" w:rsidRDefault="007C0A16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32C5062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6614A966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22BF" w:rsidRPr="009B3006" w14:paraId="5A85834C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222E8E4F" w14:textId="77777777" w:rsidR="007622BF" w:rsidRPr="009B3006" w:rsidRDefault="007622BF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80</w:t>
            </w:r>
          </w:p>
        </w:tc>
        <w:tc>
          <w:tcPr>
            <w:tcW w:w="236" w:type="dxa"/>
          </w:tcPr>
          <w:p w14:paraId="6F163DFE" w14:textId="77777777" w:rsidR="007622BF" w:rsidRPr="009B3006" w:rsidRDefault="007622BF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43553C8C" w14:textId="77777777" w:rsidR="007622BF" w:rsidRPr="009B3006" w:rsidRDefault="007622BF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</w:t>
            </w:r>
          </w:p>
        </w:tc>
        <w:tc>
          <w:tcPr>
            <w:tcW w:w="2126" w:type="dxa"/>
            <w:vAlign w:val="center"/>
          </w:tcPr>
          <w:p w14:paraId="3800A9B1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 (1.11-4.29)</w:t>
            </w:r>
          </w:p>
        </w:tc>
        <w:tc>
          <w:tcPr>
            <w:tcW w:w="1842" w:type="dxa"/>
            <w:vMerge w:val="restart"/>
            <w:vAlign w:val="center"/>
          </w:tcPr>
          <w:p w14:paraId="0C7AB52F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622BF" w:rsidRPr="009B3006" w14:paraId="015A68AC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4F0ACF6D" w14:textId="77777777" w:rsidR="007622BF" w:rsidRPr="009B3006" w:rsidRDefault="007622BF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99</w:t>
            </w:r>
          </w:p>
        </w:tc>
        <w:tc>
          <w:tcPr>
            <w:tcW w:w="236" w:type="dxa"/>
          </w:tcPr>
          <w:p w14:paraId="6CC47A1D" w14:textId="77777777" w:rsidR="007622BF" w:rsidRPr="009B3006" w:rsidRDefault="007622BF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488D8B7E" w14:textId="77777777" w:rsidR="007622BF" w:rsidRPr="009B3006" w:rsidRDefault="007622BF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2</w:t>
            </w:r>
          </w:p>
        </w:tc>
        <w:tc>
          <w:tcPr>
            <w:tcW w:w="2126" w:type="dxa"/>
            <w:vAlign w:val="center"/>
          </w:tcPr>
          <w:p w14:paraId="792D3C68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 (0.88-3.30)</w:t>
            </w:r>
          </w:p>
        </w:tc>
        <w:tc>
          <w:tcPr>
            <w:tcW w:w="1842" w:type="dxa"/>
            <w:vMerge/>
            <w:vAlign w:val="center"/>
          </w:tcPr>
          <w:p w14:paraId="5773679A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22BF" w:rsidRPr="009B3006" w14:paraId="48579551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046E4D47" w14:textId="77777777" w:rsidR="007622BF" w:rsidRPr="009B3006" w:rsidRDefault="007622BF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100</w:t>
            </w:r>
          </w:p>
        </w:tc>
        <w:tc>
          <w:tcPr>
            <w:tcW w:w="236" w:type="dxa"/>
          </w:tcPr>
          <w:p w14:paraId="16975884" w14:textId="77777777" w:rsidR="007622BF" w:rsidRPr="009B3006" w:rsidRDefault="007622BF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472B7602" w14:textId="77777777" w:rsidR="007622BF" w:rsidRPr="009B3006" w:rsidRDefault="007622BF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1</w:t>
            </w:r>
          </w:p>
        </w:tc>
        <w:tc>
          <w:tcPr>
            <w:tcW w:w="2126" w:type="dxa"/>
            <w:vAlign w:val="center"/>
          </w:tcPr>
          <w:p w14:paraId="695B122E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0.65-2.50)</w:t>
            </w:r>
          </w:p>
        </w:tc>
        <w:tc>
          <w:tcPr>
            <w:tcW w:w="1842" w:type="dxa"/>
            <w:vMerge/>
            <w:vAlign w:val="center"/>
          </w:tcPr>
          <w:p w14:paraId="65D570DC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0A16" w:rsidRPr="009B3006" w14:paraId="20440C9B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630825C1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/m</w:t>
            </w:r>
            <w:r w:rsidRPr="00FB3F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7622BF" w:rsidRPr="007622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6" w:type="dxa"/>
          </w:tcPr>
          <w:p w14:paraId="4A9D5B71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11C9E155" w14:textId="77777777" w:rsidR="007C0A16" w:rsidRPr="009B3006" w:rsidRDefault="007C0A16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8D64735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F76811E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22BF" w:rsidRPr="009B3006" w14:paraId="51D6C2E8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6DA44C54" w14:textId="77777777" w:rsidR="007622BF" w:rsidRPr="009B3006" w:rsidRDefault="007622BF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8.5</w:t>
            </w:r>
          </w:p>
        </w:tc>
        <w:tc>
          <w:tcPr>
            <w:tcW w:w="236" w:type="dxa"/>
          </w:tcPr>
          <w:p w14:paraId="5311314B" w14:textId="77777777" w:rsidR="007622BF" w:rsidRPr="009B3006" w:rsidRDefault="007622BF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559CF0F9" w14:textId="77777777" w:rsidR="007622BF" w:rsidRPr="009B3006" w:rsidRDefault="007622BF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126" w:type="dxa"/>
            <w:vAlign w:val="center"/>
          </w:tcPr>
          <w:p w14:paraId="00D55B6D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30-1.88)</w:t>
            </w:r>
          </w:p>
        </w:tc>
        <w:tc>
          <w:tcPr>
            <w:tcW w:w="1842" w:type="dxa"/>
            <w:vMerge w:val="restart"/>
            <w:vAlign w:val="center"/>
          </w:tcPr>
          <w:p w14:paraId="14210558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622BF" w:rsidRPr="009B3006" w14:paraId="6AE7AF02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37001DA1" w14:textId="77777777" w:rsidR="007622BF" w:rsidRPr="009B3006" w:rsidRDefault="007622BF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-24.9</w:t>
            </w:r>
          </w:p>
        </w:tc>
        <w:tc>
          <w:tcPr>
            <w:tcW w:w="236" w:type="dxa"/>
          </w:tcPr>
          <w:p w14:paraId="1A7D7578" w14:textId="77777777" w:rsidR="007622BF" w:rsidRPr="009B3006" w:rsidRDefault="007622BF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5A10371D" w14:textId="77777777" w:rsidR="007622BF" w:rsidRPr="009B3006" w:rsidRDefault="007622BF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8</w:t>
            </w:r>
          </w:p>
        </w:tc>
        <w:tc>
          <w:tcPr>
            <w:tcW w:w="2126" w:type="dxa"/>
            <w:vAlign w:val="center"/>
          </w:tcPr>
          <w:p w14:paraId="3B1F280E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58-2.09)</w:t>
            </w:r>
          </w:p>
        </w:tc>
        <w:tc>
          <w:tcPr>
            <w:tcW w:w="1842" w:type="dxa"/>
            <w:vMerge/>
            <w:vAlign w:val="center"/>
          </w:tcPr>
          <w:p w14:paraId="355076BB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22BF" w:rsidRPr="009B3006" w14:paraId="162C6986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5531E014" w14:textId="77777777" w:rsidR="007622BF" w:rsidRPr="009B3006" w:rsidRDefault="007622BF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-29.9</w:t>
            </w:r>
          </w:p>
        </w:tc>
        <w:tc>
          <w:tcPr>
            <w:tcW w:w="236" w:type="dxa"/>
          </w:tcPr>
          <w:p w14:paraId="756E3EF2" w14:textId="77777777" w:rsidR="007622BF" w:rsidRPr="009B3006" w:rsidRDefault="007622BF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2171C865" w14:textId="77777777" w:rsidR="007622BF" w:rsidRPr="009B3006" w:rsidRDefault="007622BF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8</w:t>
            </w:r>
          </w:p>
        </w:tc>
        <w:tc>
          <w:tcPr>
            <w:tcW w:w="2126" w:type="dxa"/>
            <w:vAlign w:val="center"/>
          </w:tcPr>
          <w:p w14:paraId="2521958C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 (0.95-3.20)</w:t>
            </w:r>
          </w:p>
        </w:tc>
        <w:tc>
          <w:tcPr>
            <w:tcW w:w="1842" w:type="dxa"/>
            <w:vMerge/>
            <w:vAlign w:val="center"/>
          </w:tcPr>
          <w:p w14:paraId="1472E0F2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22BF" w:rsidRPr="009B3006" w14:paraId="4DBA7664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40D909B4" w14:textId="77777777" w:rsidR="007622BF" w:rsidRDefault="007622BF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30</w:t>
            </w:r>
          </w:p>
        </w:tc>
        <w:tc>
          <w:tcPr>
            <w:tcW w:w="236" w:type="dxa"/>
          </w:tcPr>
          <w:p w14:paraId="615617EE" w14:textId="77777777" w:rsidR="007622BF" w:rsidRPr="009B3006" w:rsidRDefault="007622BF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3EE0E1A0" w14:textId="77777777" w:rsidR="007622BF" w:rsidRPr="009B3006" w:rsidRDefault="007622BF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</w:t>
            </w:r>
          </w:p>
        </w:tc>
        <w:tc>
          <w:tcPr>
            <w:tcW w:w="2126" w:type="dxa"/>
            <w:vAlign w:val="center"/>
          </w:tcPr>
          <w:p w14:paraId="543C7AA2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 (1.53-4.56)</w:t>
            </w:r>
          </w:p>
        </w:tc>
        <w:tc>
          <w:tcPr>
            <w:tcW w:w="1842" w:type="dxa"/>
            <w:vMerge/>
            <w:vAlign w:val="center"/>
          </w:tcPr>
          <w:p w14:paraId="2F398BF1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0A16" w:rsidRPr="009B3006" w14:paraId="752DD828" w14:textId="77777777" w:rsidTr="00396EDF">
        <w:trPr>
          <w:trHeight w:val="70"/>
          <w:jc w:val="center"/>
        </w:trPr>
        <w:tc>
          <w:tcPr>
            <w:tcW w:w="1916" w:type="dxa"/>
            <w:vAlign w:val="center"/>
          </w:tcPr>
          <w:p w14:paraId="055CAC01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k-years</w:t>
            </w:r>
          </w:p>
        </w:tc>
        <w:tc>
          <w:tcPr>
            <w:tcW w:w="236" w:type="dxa"/>
          </w:tcPr>
          <w:p w14:paraId="4F3F5564" w14:textId="77777777" w:rsidR="007C0A16" w:rsidRPr="009B3006" w:rsidRDefault="007C0A16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4BBBAB8E" w14:textId="77777777" w:rsidR="007C0A16" w:rsidRPr="009B3006" w:rsidRDefault="007C0A16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9B13256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DE4FF96" w14:textId="77777777" w:rsidR="007C0A16" w:rsidRPr="009B3006" w:rsidRDefault="007C0A16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622BF" w:rsidRPr="009B3006" w14:paraId="4043FE4F" w14:textId="77777777" w:rsidTr="007622BF">
        <w:trPr>
          <w:trHeight w:val="70"/>
          <w:jc w:val="center"/>
        </w:trPr>
        <w:tc>
          <w:tcPr>
            <w:tcW w:w="1916" w:type="dxa"/>
            <w:vAlign w:val="center"/>
          </w:tcPr>
          <w:p w14:paraId="7ACA7F59" w14:textId="77777777" w:rsidR="007622BF" w:rsidRPr="009B3006" w:rsidRDefault="007622BF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0</w:t>
            </w:r>
          </w:p>
        </w:tc>
        <w:tc>
          <w:tcPr>
            <w:tcW w:w="236" w:type="dxa"/>
          </w:tcPr>
          <w:p w14:paraId="45846D3F" w14:textId="77777777" w:rsidR="007622BF" w:rsidRPr="009B3006" w:rsidRDefault="007622BF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vAlign w:val="center"/>
          </w:tcPr>
          <w:p w14:paraId="045FE3BB" w14:textId="77777777" w:rsidR="007622BF" w:rsidRPr="009B3006" w:rsidRDefault="007622BF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4</w:t>
            </w:r>
          </w:p>
        </w:tc>
        <w:tc>
          <w:tcPr>
            <w:tcW w:w="2126" w:type="dxa"/>
            <w:vAlign w:val="center"/>
          </w:tcPr>
          <w:p w14:paraId="6DB0283D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 (0.68-2.59)</w:t>
            </w:r>
          </w:p>
        </w:tc>
        <w:tc>
          <w:tcPr>
            <w:tcW w:w="1842" w:type="dxa"/>
            <w:vMerge w:val="restart"/>
            <w:vAlign w:val="center"/>
          </w:tcPr>
          <w:p w14:paraId="1A04ABEA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622BF" w:rsidRPr="009B3006" w14:paraId="39B9B6A7" w14:textId="77777777" w:rsidTr="007622BF">
        <w:trPr>
          <w:trHeight w:val="70"/>
          <w:jc w:val="center"/>
        </w:trPr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0B7FEF6C" w14:textId="77777777" w:rsidR="007622BF" w:rsidRPr="009B3006" w:rsidRDefault="007622BF" w:rsidP="0025725D">
            <w:pPr>
              <w:ind w:left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4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610CA17" w14:textId="77777777" w:rsidR="007622BF" w:rsidRPr="009B3006" w:rsidRDefault="007622BF" w:rsidP="002572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0D25B59E" w14:textId="77777777" w:rsidR="007622BF" w:rsidRPr="009B3006" w:rsidRDefault="007622BF" w:rsidP="0025725D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AB51908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 (0.91-3.51)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108E2F4F" w14:textId="77777777" w:rsidR="007622BF" w:rsidRPr="009B3006" w:rsidRDefault="007622BF" w:rsidP="002572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4A0ED0D" w14:textId="77777777" w:rsidR="007C0A16" w:rsidRDefault="007C0A16" w:rsidP="007C0A1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CB2D108" w14:textId="6068A394" w:rsidR="00396EDF" w:rsidRDefault="00396EDF" w:rsidP="00396ED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QR: interquartile range</w:t>
      </w:r>
      <w:r w:rsidR="00E309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309FA6C" w14:textId="77777777" w:rsidR="007C0A16" w:rsidRDefault="007C0A16" w:rsidP="007C0A1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C680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Non-parametric test on medians.</w:t>
      </w:r>
    </w:p>
    <w:p w14:paraId="30D8C4E5" w14:textId="77777777" w:rsidR="00E50C26" w:rsidRDefault="007622B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sum does not add up to the total because of some missing values.</w:t>
      </w:r>
    </w:p>
    <w:p w14:paraId="085436C7" w14:textId="77777777" w:rsidR="002817D6" w:rsidRDefault="002817D6">
      <w:pPr>
        <w:rPr>
          <w:rFonts w:ascii="Times New Roman" w:hAnsi="Times New Roman" w:cs="Times New Roman"/>
          <w:sz w:val="24"/>
          <w:szCs w:val="24"/>
          <w:lang w:val="en-US"/>
        </w:rPr>
        <w:sectPr w:rsidR="002817D6" w:rsidSect="002817D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C17F4DB" w14:textId="1AEA8DD6" w:rsidR="002817D6" w:rsidRPr="00707CF9" w:rsidRDefault="002817D6" w:rsidP="002817D6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>. Odds ratios (OR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) of C-Reactive Protein (CRP) ≥3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1B75A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g/L 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>versu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s CRP &lt;3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mg/L, and corresponding 95% confidence intervals (CI), according to smoking status and time since stopping smoking at baseline.</w:t>
      </w:r>
      <w:bookmarkStart w:id="0" w:name="_GoBack"/>
      <w:bookmarkEnd w:id="0"/>
    </w:p>
    <w:tbl>
      <w:tblPr>
        <w:tblStyle w:val="Grigliatabella"/>
        <w:tblW w:w="1318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3543"/>
        <w:gridCol w:w="3543"/>
      </w:tblGrid>
      <w:tr w:rsidR="002817D6" w:rsidRPr="001B75AC" w14:paraId="3560698E" w14:textId="77777777" w:rsidTr="007E5890">
        <w:tc>
          <w:tcPr>
            <w:tcW w:w="2977" w:type="dxa"/>
          </w:tcPr>
          <w:p w14:paraId="1E196DD2" w14:textId="77777777" w:rsidR="002817D6" w:rsidRPr="00707CF9" w:rsidRDefault="002817D6" w:rsidP="007E589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096D938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N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182192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CRP ≥3 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g/L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26CCAAEB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OR (95% CI)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  <w:p w14:paraId="14C5BAC9" w14:textId="1D68E0C8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RP ≥3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1B75A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mg/L 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vs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&lt;3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mg/L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009B7A74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OR (95% CI)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c</w:t>
            </w:r>
          </w:p>
          <w:p w14:paraId="67B567EA" w14:textId="5B8408E9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RP ≥3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1B75A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mg/L 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vs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&lt;3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mg/L</w:t>
            </w:r>
          </w:p>
        </w:tc>
      </w:tr>
      <w:tr w:rsidR="002817D6" w:rsidRPr="00707CF9" w14:paraId="65281FBE" w14:textId="77777777" w:rsidTr="007E5890">
        <w:trPr>
          <w:trHeight w:val="286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4EBE40F4" w14:textId="77777777" w:rsidR="002817D6" w:rsidRPr="00707CF9" w:rsidRDefault="002817D6" w:rsidP="007E589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3CEBEB5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D771F70" w14:textId="77777777" w:rsidR="002817D6" w:rsidRPr="00707CF9" w:rsidRDefault="002817D6" w:rsidP="007E589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3DFDE4ED" w14:textId="77777777" w:rsidR="002817D6" w:rsidRPr="00707CF9" w:rsidRDefault="002817D6" w:rsidP="007E589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50443EC0" w14:textId="77777777" w:rsidR="002817D6" w:rsidRPr="00707CF9" w:rsidRDefault="002817D6" w:rsidP="007E589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817D6" w:rsidRPr="00707CF9" w14:paraId="0669D7F3" w14:textId="77777777" w:rsidTr="007E5890">
        <w:tc>
          <w:tcPr>
            <w:tcW w:w="2977" w:type="dxa"/>
            <w:tcBorders>
              <w:top w:val="nil"/>
            </w:tcBorders>
          </w:tcPr>
          <w:p w14:paraId="4F56AD9D" w14:textId="77777777" w:rsidR="002817D6" w:rsidRPr="00707CF9" w:rsidRDefault="002817D6" w:rsidP="007E589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B4F47F6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273</w:t>
            </w:r>
          </w:p>
        </w:tc>
        <w:tc>
          <w:tcPr>
            <w:tcW w:w="1701" w:type="dxa"/>
            <w:tcBorders>
              <w:top w:val="nil"/>
            </w:tcBorders>
          </w:tcPr>
          <w:p w14:paraId="3B887FBC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7.1</w:t>
            </w:r>
          </w:p>
        </w:tc>
        <w:tc>
          <w:tcPr>
            <w:tcW w:w="3543" w:type="dxa"/>
            <w:tcBorders>
              <w:top w:val="nil"/>
            </w:tcBorders>
          </w:tcPr>
          <w:p w14:paraId="7E992131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3543" w:type="dxa"/>
            <w:tcBorders>
              <w:top w:val="nil"/>
            </w:tcBorders>
          </w:tcPr>
          <w:p w14:paraId="539B4318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2817D6" w:rsidRPr="00254E8A" w14:paraId="3AC704DE" w14:textId="77777777" w:rsidTr="007E5890">
        <w:tc>
          <w:tcPr>
            <w:tcW w:w="2977" w:type="dxa"/>
          </w:tcPr>
          <w:p w14:paraId="258E2BCB" w14:textId="77777777" w:rsidR="002817D6" w:rsidRPr="00707CF9" w:rsidRDefault="002817D6" w:rsidP="007E589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x-smoker</w:t>
            </w:r>
          </w:p>
        </w:tc>
        <w:tc>
          <w:tcPr>
            <w:tcW w:w="1418" w:type="dxa"/>
            <w:vAlign w:val="center"/>
          </w:tcPr>
          <w:p w14:paraId="5A32CC28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77</w:t>
            </w:r>
          </w:p>
        </w:tc>
        <w:tc>
          <w:tcPr>
            <w:tcW w:w="1701" w:type="dxa"/>
          </w:tcPr>
          <w:p w14:paraId="69CF0A52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2.4</w:t>
            </w:r>
          </w:p>
        </w:tc>
        <w:tc>
          <w:tcPr>
            <w:tcW w:w="3543" w:type="dxa"/>
          </w:tcPr>
          <w:p w14:paraId="46CBEC4A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6 (0.62-0.93</w:t>
            </w:r>
            <w:r w:rsidRPr="00707CF9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</w:tcPr>
          <w:p w14:paraId="1834C06E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0.63 (0.50-0.80)</w:t>
            </w:r>
          </w:p>
        </w:tc>
      </w:tr>
      <w:tr w:rsidR="002817D6" w:rsidRPr="00254E8A" w14:paraId="18395E76" w14:textId="77777777" w:rsidTr="007E5890">
        <w:trPr>
          <w:trHeight w:val="80"/>
        </w:trPr>
        <w:tc>
          <w:tcPr>
            <w:tcW w:w="2977" w:type="dxa"/>
          </w:tcPr>
          <w:p w14:paraId="00128860" w14:textId="77777777" w:rsidR="002817D6" w:rsidRPr="00707CF9" w:rsidRDefault="002817D6" w:rsidP="007E589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ime since stopping</w:t>
            </w:r>
          </w:p>
        </w:tc>
        <w:tc>
          <w:tcPr>
            <w:tcW w:w="1418" w:type="dxa"/>
            <w:vAlign w:val="center"/>
          </w:tcPr>
          <w:p w14:paraId="6206888A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FB102C8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</w:tcPr>
          <w:p w14:paraId="34C4824E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</w:tcPr>
          <w:p w14:paraId="71C7C765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817D6" w:rsidRPr="00254E8A" w14:paraId="72ABE096" w14:textId="77777777" w:rsidTr="007E5890">
        <w:tc>
          <w:tcPr>
            <w:tcW w:w="2977" w:type="dxa"/>
          </w:tcPr>
          <w:p w14:paraId="6BE99694" w14:textId="77777777" w:rsidR="002817D6" w:rsidRPr="00707CF9" w:rsidRDefault="002817D6" w:rsidP="007E589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4 years</w:t>
            </w:r>
          </w:p>
        </w:tc>
        <w:tc>
          <w:tcPr>
            <w:tcW w:w="1418" w:type="dxa"/>
            <w:vAlign w:val="center"/>
          </w:tcPr>
          <w:p w14:paraId="7B429111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42</w:t>
            </w:r>
          </w:p>
        </w:tc>
        <w:tc>
          <w:tcPr>
            <w:tcW w:w="1701" w:type="dxa"/>
          </w:tcPr>
          <w:p w14:paraId="43C42932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7.7</w:t>
            </w:r>
          </w:p>
        </w:tc>
        <w:tc>
          <w:tcPr>
            <w:tcW w:w="3543" w:type="dxa"/>
          </w:tcPr>
          <w:p w14:paraId="576D2BEB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4 (0.76-1.41)</w:t>
            </w:r>
          </w:p>
        </w:tc>
        <w:tc>
          <w:tcPr>
            <w:tcW w:w="3543" w:type="dxa"/>
          </w:tcPr>
          <w:p w14:paraId="123ABE86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89 (0.63-1.26)</w:t>
            </w:r>
          </w:p>
        </w:tc>
      </w:tr>
      <w:tr w:rsidR="002817D6" w:rsidRPr="00254E8A" w14:paraId="36D35026" w14:textId="77777777" w:rsidTr="007E5890">
        <w:tc>
          <w:tcPr>
            <w:tcW w:w="2977" w:type="dxa"/>
          </w:tcPr>
          <w:p w14:paraId="46D3C664" w14:textId="77777777" w:rsidR="002817D6" w:rsidRPr="00707CF9" w:rsidRDefault="002817D6" w:rsidP="007E589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8 years</w:t>
            </w:r>
          </w:p>
        </w:tc>
        <w:tc>
          <w:tcPr>
            <w:tcW w:w="1418" w:type="dxa"/>
            <w:vAlign w:val="center"/>
          </w:tcPr>
          <w:p w14:paraId="456EB362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62</w:t>
            </w:r>
          </w:p>
        </w:tc>
        <w:tc>
          <w:tcPr>
            <w:tcW w:w="1701" w:type="dxa"/>
          </w:tcPr>
          <w:p w14:paraId="42E49443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2.9</w:t>
            </w:r>
          </w:p>
        </w:tc>
        <w:tc>
          <w:tcPr>
            <w:tcW w:w="3543" w:type="dxa"/>
          </w:tcPr>
          <w:p w14:paraId="5618AA20" w14:textId="77777777" w:rsidR="002817D6" w:rsidRPr="00254E8A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254E8A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78 (0.57-1.06)</w:t>
            </w:r>
          </w:p>
        </w:tc>
        <w:tc>
          <w:tcPr>
            <w:tcW w:w="3543" w:type="dxa"/>
          </w:tcPr>
          <w:p w14:paraId="0B437B06" w14:textId="77777777" w:rsidR="002817D6" w:rsidRPr="00E20D82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E20D82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0.57 (0.40-0.81)</w:t>
            </w:r>
          </w:p>
        </w:tc>
      </w:tr>
      <w:tr w:rsidR="002817D6" w:rsidRPr="00254E8A" w14:paraId="64E0B018" w14:textId="77777777" w:rsidTr="007E5890">
        <w:tc>
          <w:tcPr>
            <w:tcW w:w="2977" w:type="dxa"/>
          </w:tcPr>
          <w:p w14:paraId="63B699C5" w14:textId="77777777" w:rsidR="002817D6" w:rsidRPr="00707CF9" w:rsidRDefault="002817D6" w:rsidP="007E589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≥8 years</w:t>
            </w:r>
          </w:p>
        </w:tc>
        <w:tc>
          <w:tcPr>
            <w:tcW w:w="1418" w:type="dxa"/>
            <w:vAlign w:val="center"/>
          </w:tcPr>
          <w:p w14:paraId="6F35FDD8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73</w:t>
            </w:r>
          </w:p>
        </w:tc>
        <w:tc>
          <w:tcPr>
            <w:tcW w:w="1701" w:type="dxa"/>
          </w:tcPr>
          <w:p w14:paraId="05583B29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7.2</w:t>
            </w:r>
          </w:p>
        </w:tc>
        <w:tc>
          <w:tcPr>
            <w:tcW w:w="3543" w:type="dxa"/>
          </w:tcPr>
          <w:p w14:paraId="24E258C1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0.52 (0.36-0.74)</w:t>
            </w:r>
          </w:p>
        </w:tc>
        <w:tc>
          <w:tcPr>
            <w:tcW w:w="3543" w:type="dxa"/>
          </w:tcPr>
          <w:p w14:paraId="1A73BB2F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0.45 (0.29-0.68)</w:t>
            </w:r>
          </w:p>
        </w:tc>
      </w:tr>
      <w:tr w:rsidR="002817D6" w:rsidRPr="00254E8A" w14:paraId="71CBF036" w14:textId="77777777" w:rsidTr="007E5890">
        <w:trPr>
          <w:trHeight w:val="80"/>
        </w:trPr>
        <w:tc>
          <w:tcPr>
            <w:tcW w:w="2977" w:type="dxa"/>
          </w:tcPr>
          <w:p w14:paraId="1AD08780" w14:textId="77777777" w:rsidR="002817D6" w:rsidRPr="00707CF9" w:rsidRDefault="002817D6" w:rsidP="001B75AC">
            <w:pPr>
              <w:spacing w:line="360" w:lineRule="auto"/>
              <w:ind w:left="49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 for trend</w:t>
            </w:r>
          </w:p>
        </w:tc>
        <w:tc>
          <w:tcPr>
            <w:tcW w:w="1418" w:type="dxa"/>
            <w:vAlign w:val="center"/>
          </w:tcPr>
          <w:p w14:paraId="4CEAF9DD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D806E3F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</w:tcPr>
          <w:p w14:paraId="7312545B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543" w:type="dxa"/>
          </w:tcPr>
          <w:p w14:paraId="213B0F70" w14:textId="77777777" w:rsidR="002817D6" w:rsidRPr="00707CF9" w:rsidRDefault="002817D6" w:rsidP="007E58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&lt;0.001</w:t>
            </w:r>
          </w:p>
        </w:tc>
      </w:tr>
    </w:tbl>
    <w:p w14:paraId="334FFDEB" w14:textId="77777777" w:rsidR="001B75AC" w:rsidRDefault="001B75AC" w:rsidP="002817D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</w:pPr>
    </w:p>
    <w:p w14:paraId="37CB2E1F" w14:textId="77777777" w:rsidR="002817D6" w:rsidRPr="00707CF9" w:rsidRDefault="002817D6" w:rsidP="002817D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07CF9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a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otal number of ever smokers with available information on CRP at baseline (N=3050).</w:t>
      </w:r>
    </w:p>
    <w:p w14:paraId="08B52153" w14:textId="77777777" w:rsidR="002817D6" w:rsidRPr="00707CF9" w:rsidRDefault="002817D6" w:rsidP="002817D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07CF9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b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Rs were estimated using unconditional multiple logistic regression models after adjustment for sex, age, average number of pack-years, and percentage predicted FEV</w:t>
      </w:r>
      <w:r w:rsidRPr="00707CF9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1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>. Estimates in bold are those statistically significant at the 0.05 level.</w:t>
      </w:r>
    </w:p>
    <w:p w14:paraId="27CC1A43" w14:textId="77777777" w:rsidR="002817D6" w:rsidRPr="00707CF9" w:rsidRDefault="002817D6" w:rsidP="002817D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07CF9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b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Rs were estimated using unconditional multiple logistic regression models after adjustment for sex, age, average number of pack-years, percentage predicted FEV</w:t>
      </w:r>
      <w:r w:rsidRPr="00707CF9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 xml:space="preserve"> </w:t>
      </w:r>
      <w:r w:rsidRPr="00E20D82">
        <w:rPr>
          <w:rFonts w:ascii="Times New Roman" w:hAnsi="Times New Roman" w:cs="Times New Roman"/>
          <w:noProof/>
          <w:sz w:val="24"/>
          <w:szCs w:val="24"/>
          <w:lang w:val="en-US"/>
        </w:rPr>
        <w:t>and body</w:t>
      </w:r>
      <w:r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mass index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>. Estimates in bold are those statistically significant at the 0.05 level.</w:t>
      </w:r>
    </w:p>
    <w:p w14:paraId="5C183D27" w14:textId="77777777" w:rsidR="002817D6" w:rsidRPr="00707CF9" w:rsidRDefault="002817D6" w:rsidP="002817D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d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Reference category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</w:p>
    <w:p w14:paraId="28EEDF94" w14:textId="77777777" w:rsidR="002817D6" w:rsidRDefault="002817D6" w:rsidP="002817D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2817D6" w:rsidSect="00E20D82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15E3B8A7" w14:textId="6ECF57D0" w:rsidR="000A4BD0" w:rsidRPr="00707CF9" w:rsidRDefault="000A4BD0" w:rsidP="000A4BD0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 xml:space="preserve">Supplementary </w:t>
      </w:r>
      <w:r w:rsidRPr="00707CF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Table </w:t>
      </w:r>
      <w:r w:rsidR="00F806F6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3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="008F0C6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ultiple linear regression model for 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>C-Reactive Protein (CRP</w:t>
      </w:r>
      <w:r w:rsidR="005D35B1">
        <w:rPr>
          <w:rFonts w:ascii="Times New Roman" w:hAnsi="Times New Roman" w:cs="Times New Roman"/>
          <w:noProof/>
          <w:sz w:val="24"/>
          <w:szCs w:val="24"/>
          <w:lang w:val="en-US"/>
        </w:rPr>
        <w:t>; continuous variable)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ccording to smoking status and time since stopping smoking at baseline.</w:t>
      </w:r>
    </w:p>
    <w:tbl>
      <w:tblPr>
        <w:tblStyle w:val="Grigliatabella"/>
        <w:tblW w:w="105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809"/>
        <w:gridCol w:w="1371"/>
        <w:gridCol w:w="1371"/>
        <w:gridCol w:w="1371"/>
        <w:gridCol w:w="1371"/>
      </w:tblGrid>
      <w:tr w:rsidR="002E5CD5" w:rsidRPr="002F0710" w14:paraId="1CCA2260" w14:textId="77777777" w:rsidTr="00FA0510">
        <w:trPr>
          <w:jc w:val="center"/>
        </w:trPr>
        <w:tc>
          <w:tcPr>
            <w:tcW w:w="2295" w:type="dxa"/>
            <w:vAlign w:val="center"/>
          </w:tcPr>
          <w:p w14:paraId="5C2FAD7E" w14:textId="77777777" w:rsidR="002E5CD5" w:rsidRPr="00707CF9" w:rsidRDefault="002E5CD5" w:rsidP="002E5C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809" w:type="dxa"/>
            <w:tcBorders>
              <w:bottom w:val="single" w:sz="4" w:space="0" w:color="auto"/>
            </w:tcBorders>
            <w:vAlign w:val="center"/>
          </w:tcPr>
          <w:p w14:paraId="53139704" w14:textId="626F39BD" w:rsidR="002E5CD5" w:rsidRPr="00707CF9" w:rsidRDefault="002E5CD5" w:rsidP="002E5C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CRP (IQR), mg/L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496A9397" w14:textId="65FDA719" w:rsidR="002E5CD5" w:rsidRPr="00707CF9" w:rsidRDefault="002E5CD5" w:rsidP="002E5C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eta</w:t>
            </w:r>
            <w:r w:rsidR="00BC1C4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201E90EA" w14:textId="7C9283DD" w:rsidR="002E5CD5" w:rsidRPr="00707CF9" w:rsidRDefault="002E5CD5" w:rsidP="002E5C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- value</w:t>
            </w:r>
            <w:r w:rsidR="00BC1C4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239EF01C" w14:textId="676E5EC4" w:rsidR="002E5CD5" w:rsidRPr="00707CF9" w:rsidRDefault="002E5CD5" w:rsidP="002E5C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eta</w:t>
            </w:r>
            <w:r w:rsidR="00BC1C4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3905563D" w14:textId="0597BE70" w:rsidR="002E5CD5" w:rsidRPr="00707CF9" w:rsidRDefault="002E5CD5" w:rsidP="002E5CD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- value</w:t>
            </w:r>
            <w:r w:rsidR="00BC1C4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E5CD5" w:rsidRPr="00707CF9" w14:paraId="0A9D0F4C" w14:textId="77777777" w:rsidTr="00FA0510">
        <w:trPr>
          <w:trHeight w:val="286"/>
          <w:jc w:val="center"/>
        </w:trPr>
        <w:tc>
          <w:tcPr>
            <w:tcW w:w="2295" w:type="dxa"/>
            <w:tcBorders>
              <w:top w:val="single" w:sz="4" w:space="0" w:color="auto"/>
              <w:bottom w:val="nil"/>
            </w:tcBorders>
          </w:tcPr>
          <w:p w14:paraId="119589E8" w14:textId="77777777" w:rsidR="002E5CD5" w:rsidRPr="00707CF9" w:rsidRDefault="002E5CD5" w:rsidP="00065D35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2809" w:type="dxa"/>
            <w:tcBorders>
              <w:top w:val="single" w:sz="4" w:space="0" w:color="auto"/>
              <w:bottom w:val="nil"/>
            </w:tcBorders>
          </w:tcPr>
          <w:p w14:paraId="710D4240" w14:textId="77777777" w:rsidR="002E5CD5" w:rsidRPr="00707CF9" w:rsidRDefault="002E5CD5" w:rsidP="00065D35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24B39281" w14:textId="77777777" w:rsidR="002E5CD5" w:rsidRPr="00707CF9" w:rsidRDefault="002E5CD5" w:rsidP="00065D35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4B7BE3BC" w14:textId="77777777" w:rsidR="002E5CD5" w:rsidRPr="00707CF9" w:rsidRDefault="002E5CD5" w:rsidP="00065D35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53DF14D8" w14:textId="77777777" w:rsidR="002E5CD5" w:rsidRPr="00707CF9" w:rsidRDefault="002E5CD5" w:rsidP="00065D35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18081F14" w14:textId="236E271C" w:rsidR="002E5CD5" w:rsidRPr="00707CF9" w:rsidRDefault="002E5CD5" w:rsidP="00065D35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E5CD5" w:rsidRPr="00707CF9" w14:paraId="3171C65D" w14:textId="77777777" w:rsidTr="00FA0510">
        <w:trPr>
          <w:jc w:val="center"/>
        </w:trPr>
        <w:tc>
          <w:tcPr>
            <w:tcW w:w="2295" w:type="dxa"/>
            <w:tcBorders>
              <w:top w:val="nil"/>
            </w:tcBorders>
          </w:tcPr>
          <w:p w14:paraId="46607F98" w14:textId="77777777" w:rsidR="002E5CD5" w:rsidRPr="00707CF9" w:rsidRDefault="002E5CD5" w:rsidP="00065D35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2809" w:type="dxa"/>
            <w:tcBorders>
              <w:top w:val="nil"/>
            </w:tcBorders>
          </w:tcPr>
          <w:p w14:paraId="037B4D75" w14:textId="51226116" w:rsidR="002E5CD5" w:rsidRPr="00707CF9" w:rsidRDefault="00FA0510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61 (0.82-3.18)</w:t>
            </w:r>
          </w:p>
        </w:tc>
        <w:tc>
          <w:tcPr>
            <w:tcW w:w="1371" w:type="dxa"/>
            <w:tcBorders>
              <w:top w:val="nil"/>
            </w:tcBorders>
          </w:tcPr>
          <w:p w14:paraId="2C5741B8" w14:textId="19C6DA03" w:rsidR="002E5CD5" w:rsidRPr="00707CF9" w:rsidRDefault="0014116E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ref.</w:t>
            </w:r>
          </w:p>
        </w:tc>
        <w:tc>
          <w:tcPr>
            <w:tcW w:w="1371" w:type="dxa"/>
            <w:tcBorders>
              <w:top w:val="nil"/>
            </w:tcBorders>
          </w:tcPr>
          <w:p w14:paraId="28CD6CF9" w14:textId="77777777" w:rsidR="002E5CD5" w:rsidRPr="00707CF9" w:rsidRDefault="002E5CD5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  <w:tcBorders>
              <w:top w:val="nil"/>
            </w:tcBorders>
          </w:tcPr>
          <w:p w14:paraId="28845717" w14:textId="18B3F568" w:rsidR="002E5CD5" w:rsidRPr="00707CF9" w:rsidRDefault="0014116E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ref.</w:t>
            </w:r>
          </w:p>
        </w:tc>
        <w:tc>
          <w:tcPr>
            <w:tcW w:w="1371" w:type="dxa"/>
            <w:tcBorders>
              <w:top w:val="nil"/>
            </w:tcBorders>
          </w:tcPr>
          <w:p w14:paraId="2A80FCDF" w14:textId="40BDDC19" w:rsidR="002E5CD5" w:rsidRPr="00707CF9" w:rsidRDefault="002E5CD5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2E5CD5" w:rsidRPr="00707CF9" w14:paraId="551D3201" w14:textId="77777777" w:rsidTr="00FA0510">
        <w:trPr>
          <w:jc w:val="center"/>
        </w:trPr>
        <w:tc>
          <w:tcPr>
            <w:tcW w:w="2295" w:type="dxa"/>
          </w:tcPr>
          <w:p w14:paraId="74D39EF8" w14:textId="77777777" w:rsidR="002E5CD5" w:rsidRPr="00707CF9" w:rsidRDefault="002E5CD5" w:rsidP="00065D35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x-smoker</w:t>
            </w:r>
          </w:p>
        </w:tc>
        <w:tc>
          <w:tcPr>
            <w:tcW w:w="2809" w:type="dxa"/>
          </w:tcPr>
          <w:p w14:paraId="4682C38C" w14:textId="1F4B4669" w:rsidR="002E5CD5" w:rsidRPr="00707CF9" w:rsidRDefault="00D45BC2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5 (0.73-2.75</w:t>
            </w:r>
            <w:r w:rsidR="00FA051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</w:tcPr>
          <w:p w14:paraId="21949EF6" w14:textId="0455B9FA" w:rsidR="002E5CD5" w:rsidRPr="00707CF9" w:rsidRDefault="002E5CD5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-0.109</w:t>
            </w:r>
          </w:p>
        </w:tc>
        <w:tc>
          <w:tcPr>
            <w:tcW w:w="1371" w:type="dxa"/>
          </w:tcPr>
          <w:p w14:paraId="32BBD87E" w14:textId="67CC4F2F" w:rsidR="002E5CD5" w:rsidRDefault="002E5CD5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371" w:type="dxa"/>
          </w:tcPr>
          <w:p w14:paraId="4412CCE3" w14:textId="1E357A54" w:rsidR="002E5CD5" w:rsidRDefault="002E5CD5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-0.251</w:t>
            </w:r>
          </w:p>
        </w:tc>
        <w:tc>
          <w:tcPr>
            <w:tcW w:w="1371" w:type="dxa"/>
          </w:tcPr>
          <w:p w14:paraId="5DA319AF" w14:textId="04A2BC70" w:rsidR="002E5CD5" w:rsidRPr="00707CF9" w:rsidRDefault="002E5CD5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2E5CD5" w:rsidRPr="00707CF9" w14:paraId="2DF42E5E" w14:textId="77777777" w:rsidTr="00FA0510">
        <w:trPr>
          <w:jc w:val="center"/>
        </w:trPr>
        <w:tc>
          <w:tcPr>
            <w:tcW w:w="2295" w:type="dxa"/>
          </w:tcPr>
          <w:p w14:paraId="5C142BA0" w14:textId="77777777" w:rsidR="002E5CD5" w:rsidRPr="00707CF9" w:rsidRDefault="002E5CD5" w:rsidP="00065D35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ime since stopping</w:t>
            </w:r>
          </w:p>
        </w:tc>
        <w:tc>
          <w:tcPr>
            <w:tcW w:w="2809" w:type="dxa"/>
          </w:tcPr>
          <w:p w14:paraId="34D7EFA0" w14:textId="77777777" w:rsidR="002E5CD5" w:rsidRPr="00707CF9" w:rsidRDefault="002E5CD5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14:paraId="5B10A278" w14:textId="77777777" w:rsidR="002E5CD5" w:rsidRPr="00707CF9" w:rsidRDefault="002E5CD5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14:paraId="5522F992" w14:textId="77777777" w:rsidR="002E5CD5" w:rsidRPr="00707CF9" w:rsidRDefault="002E5CD5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14:paraId="74ED70F9" w14:textId="77777777" w:rsidR="002E5CD5" w:rsidRPr="00707CF9" w:rsidRDefault="002E5CD5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14:paraId="2835AB2A" w14:textId="204AE986" w:rsidR="002E5CD5" w:rsidRPr="00707CF9" w:rsidRDefault="002E5CD5" w:rsidP="00065D35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FA0510" w:rsidRPr="00707CF9" w14:paraId="7F7D51E4" w14:textId="77777777" w:rsidTr="00FA0510">
        <w:trPr>
          <w:jc w:val="center"/>
        </w:trPr>
        <w:tc>
          <w:tcPr>
            <w:tcW w:w="2295" w:type="dxa"/>
          </w:tcPr>
          <w:p w14:paraId="0BA3AA43" w14:textId="77777777" w:rsidR="00FA0510" w:rsidRPr="00707CF9" w:rsidRDefault="00FA0510" w:rsidP="00FA051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4 years</w:t>
            </w:r>
          </w:p>
        </w:tc>
        <w:tc>
          <w:tcPr>
            <w:tcW w:w="2809" w:type="dxa"/>
          </w:tcPr>
          <w:p w14:paraId="214E3D4A" w14:textId="3BEBB601" w:rsidR="00FA0510" w:rsidRPr="00707CF9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49 (0.73-3.36)</w:t>
            </w:r>
          </w:p>
        </w:tc>
        <w:tc>
          <w:tcPr>
            <w:tcW w:w="1371" w:type="dxa"/>
          </w:tcPr>
          <w:p w14:paraId="5191FD19" w14:textId="4593F70B" w:rsidR="00FA0510" w:rsidRPr="00707CF9" w:rsidRDefault="00BC1C41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371" w:type="dxa"/>
          </w:tcPr>
          <w:p w14:paraId="126FFCDC" w14:textId="5879385C" w:rsidR="00FA0510" w:rsidRDefault="00BC1C41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854</w:t>
            </w:r>
          </w:p>
        </w:tc>
        <w:tc>
          <w:tcPr>
            <w:tcW w:w="1371" w:type="dxa"/>
          </w:tcPr>
          <w:p w14:paraId="1EB4E1C8" w14:textId="4F286370" w:rsidR="00FA0510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0.123</w:t>
            </w:r>
          </w:p>
        </w:tc>
        <w:tc>
          <w:tcPr>
            <w:tcW w:w="1371" w:type="dxa"/>
          </w:tcPr>
          <w:p w14:paraId="68A79147" w14:textId="30292451" w:rsidR="00FA0510" w:rsidRPr="00707CF9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060</w:t>
            </w:r>
          </w:p>
        </w:tc>
      </w:tr>
      <w:tr w:rsidR="00FA0510" w:rsidRPr="00707CF9" w14:paraId="0B94D1BE" w14:textId="77777777" w:rsidTr="00FA0510">
        <w:trPr>
          <w:jc w:val="center"/>
        </w:trPr>
        <w:tc>
          <w:tcPr>
            <w:tcW w:w="2295" w:type="dxa"/>
          </w:tcPr>
          <w:p w14:paraId="05BB96C3" w14:textId="77777777" w:rsidR="00FA0510" w:rsidRPr="00707CF9" w:rsidRDefault="00FA0510" w:rsidP="00FA051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&lt;8 years</w:t>
            </w:r>
          </w:p>
        </w:tc>
        <w:tc>
          <w:tcPr>
            <w:tcW w:w="2809" w:type="dxa"/>
          </w:tcPr>
          <w:p w14:paraId="18AD8AC2" w14:textId="5CB21702" w:rsidR="00FA0510" w:rsidRPr="00707CF9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35 (0.77-2.77)</w:t>
            </w:r>
          </w:p>
        </w:tc>
        <w:tc>
          <w:tcPr>
            <w:tcW w:w="1371" w:type="dxa"/>
          </w:tcPr>
          <w:p w14:paraId="54B0F417" w14:textId="16D48D1D" w:rsidR="00FA0510" w:rsidRPr="00707CF9" w:rsidRDefault="00BC1C41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0.096</w:t>
            </w:r>
          </w:p>
        </w:tc>
        <w:tc>
          <w:tcPr>
            <w:tcW w:w="1371" w:type="dxa"/>
          </w:tcPr>
          <w:p w14:paraId="6BC66478" w14:textId="4EAC5DB6" w:rsidR="00FA0510" w:rsidRPr="00F96EA3" w:rsidRDefault="00BC1C41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371" w:type="dxa"/>
          </w:tcPr>
          <w:p w14:paraId="5666D610" w14:textId="05A65F83" w:rsidR="00FA0510" w:rsidRPr="00F96EA3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-0.280</w:t>
            </w:r>
          </w:p>
        </w:tc>
        <w:tc>
          <w:tcPr>
            <w:tcW w:w="1371" w:type="dxa"/>
          </w:tcPr>
          <w:p w14:paraId="2390F85D" w14:textId="192F85B0" w:rsidR="00FA0510" w:rsidRPr="00F96EA3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FA0510" w:rsidRPr="00707CF9" w14:paraId="0F9FF022" w14:textId="77777777" w:rsidTr="00FA0510">
        <w:trPr>
          <w:jc w:val="center"/>
        </w:trPr>
        <w:tc>
          <w:tcPr>
            <w:tcW w:w="2295" w:type="dxa"/>
          </w:tcPr>
          <w:p w14:paraId="673F2436" w14:textId="77777777" w:rsidR="00FA0510" w:rsidRPr="00707CF9" w:rsidRDefault="00FA0510" w:rsidP="00FA051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≥8 years</w:t>
            </w:r>
          </w:p>
        </w:tc>
        <w:tc>
          <w:tcPr>
            <w:tcW w:w="2809" w:type="dxa"/>
          </w:tcPr>
          <w:p w14:paraId="1C0838BE" w14:textId="37298EFB" w:rsidR="00FA0510" w:rsidRPr="00707CF9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22 (0.73-2.24)</w:t>
            </w:r>
          </w:p>
        </w:tc>
        <w:tc>
          <w:tcPr>
            <w:tcW w:w="1371" w:type="dxa"/>
          </w:tcPr>
          <w:p w14:paraId="0275881A" w14:textId="75DFE964" w:rsidR="00FA0510" w:rsidRPr="00707CF9" w:rsidRDefault="00BC1C41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-0.244</w:t>
            </w:r>
          </w:p>
        </w:tc>
        <w:tc>
          <w:tcPr>
            <w:tcW w:w="1371" w:type="dxa"/>
          </w:tcPr>
          <w:p w14:paraId="3CE0498D" w14:textId="47D9989B" w:rsidR="00FA0510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71" w:type="dxa"/>
          </w:tcPr>
          <w:p w14:paraId="213E5066" w14:textId="7223D8F2" w:rsidR="00FA0510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-0.360</w:t>
            </w:r>
          </w:p>
        </w:tc>
        <w:tc>
          <w:tcPr>
            <w:tcW w:w="1371" w:type="dxa"/>
          </w:tcPr>
          <w:p w14:paraId="71F2EDF6" w14:textId="6446A7F5" w:rsidR="00FA0510" w:rsidRPr="00707CF9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&lt;0.001</w:t>
            </w:r>
          </w:p>
        </w:tc>
      </w:tr>
      <w:tr w:rsidR="00FA0510" w:rsidRPr="00707CF9" w14:paraId="0492D564" w14:textId="77777777" w:rsidTr="00FA0510">
        <w:trPr>
          <w:trHeight w:val="80"/>
          <w:jc w:val="center"/>
        </w:trPr>
        <w:tc>
          <w:tcPr>
            <w:tcW w:w="2295" w:type="dxa"/>
          </w:tcPr>
          <w:p w14:paraId="05CBF2D7" w14:textId="77777777" w:rsidR="00FA0510" w:rsidRPr="00707CF9" w:rsidRDefault="00FA0510" w:rsidP="0014116E">
            <w:pPr>
              <w:spacing w:line="360" w:lineRule="auto"/>
              <w:ind w:left="601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p for trend</w:t>
            </w:r>
          </w:p>
        </w:tc>
        <w:tc>
          <w:tcPr>
            <w:tcW w:w="2809" w:type="dxa"/>
          </w:tcPr>
          <w:p w14:paraId="52132772" w14:textId="43F7C4AA" w:rsidR="00FA0510" w:rsidRPr="00707CF9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742" w:type="dxa"/>
            <w:gridSpan w:val="2"/>
          </w:tcPr>
          <w:p w14:paraId="5C42C4FD" w14:textId="7D985FC0" w:rsidR="00FA0510" w:rsidRPr="00707CF9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742" w:type="dxa"/>
            <w:gridSpan w:val="2"/>
          </w:tcPr>
          <w:p w14:paraId="174D1E5F" w14:textId="6E9F2FAB" w:rsidR="00FA0510" w:rsidRPr="00707CF9" w:rsidRDefault="00FA0510" w:rsidP="00FA05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&lt;0.001</w:t>
            </w:r>
          </w:p>
        </w:tc>
      </w:tr>
    </w:tbl>
    <w:p w14:paraId="26B77E1B" w14:textId="77777777" w:rsidR="003F466F" w:rsidRPr="00F806F6" w:rsidRDefault="003F466F" w:rsidP="000A4BD0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</w:pPr>
    </w:p>
    <w:p w14:paraId="7BAA0A64" w14:textId="5EACC40C" w:rsidR="000A4BD0" w:rsidRPr="00F806F6" w:rsidRDefault="007E68A1" w:rsidP="000A4BD0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806F6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a</w:t>
      </w:r>
      <w:r w:rsidR="000A4BD0"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BC1C41"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>coefficients</w:t>
      </w:r>
      <w:r w:rsidR="000A4BD0"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were estimated using multiple </w:t>
      </w:r>
      <w:r w:rsidR="00F80904"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>linear</w:t>
      </w:r>
      <w:r w:rsidR="000A4BD0"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regression models after adjustment for sex, age, average number of pack-years, and percentage predicted FEV</w:t>
      </w:r>
      <w:r w:rsidR="000A4BD0" w:rsidRPr="00F806F6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1</w:t>
      </w:r>
      <w:r w:rsidR="000A4BD0"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ince dependent variable was not normal, we transformed it using lambda=-0.1 </w:t>
      </w:r>
      <w:r w:rsidR="00F806F6"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>selected through a Box-</w:t>
      </w:r>
      <w:r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x transformation. </w:t>
      </w:r>
      <w:r w:rsidR="000A4BD0"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>Estimates in bold are those statistically significant at the 0.05 level.</w:t>
      </w:r>
    </w:p>
    <w:p w14:paraId="5C425702" w14:textId="3D0B09AE" w:rsidR="007E68A1" w:rsidRPr="00F806F6" w:rsidRDefault="007E68A1" w:rsidP="007E68A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806F6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b</w:t>
      </w:r>
      <w:r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efficients were estimated using multiple linear regression models after adjustment for sex, age, average number of pack-years, percentage predicted FEV</w:t>
      </w:r>
      <w:r w:rsidRPr="00F806F6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1</w:t>
      </w:r>
      <w:r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body mass index. </w:t>
      </w:r>
      <w:r w:rsidR="00F806F6"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ince dependent variable was not normal, we transformed it using lambda=-0.1 selected through a Box-Cox transformation. </w:t>
      </w:r>
      <w:r w:rsidRPr="00F806F6">
        <w:rPr>
          <w:rFonts w:ascii="Times New Roman" w:hAnsi="Times New Roman" w:cs="Times New Roman"/>
          <w:noProof/>
          <w:sz w:val="24"/>
          <w:szCs w:val="24"/>
          <w:lang w:val="en-US"/>
        </w:rPr>
        <w:t>Estimates in bold are those statistically significant at the 0.05 level.</w:t>
      </w:r>
    </w:p>
    <w:p w14:paraId="5A35C4F9" w14:textId="77777777" w:rsidR="000A4BD0" w:rsidRDefault="000A4BD0" w:rsidP="000A4BD0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14:paraId="50BAEE5D" w14:textId="77777777" w:rsidR="007E68A1" w:rsidRDefault="007E68A1" w:rsidP="000A4BD0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  <w:sectPr w:rsidR="007E68A1" w:rsidSect="001B75AC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1A983D29" w14:textId="428D8C69" w:rsidR="00E50C26" w:rsidRPr="00707CF9" w:rsidRDefault="00736E97" w:rsidP="00E50C26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02EA7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 xml:space="preserve">Supplementary </w:t>
      </w:r>
      <w:r w:rsidR="00E50C26" w:rsidRPr="00902EA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able 4</w:t>
      </w:r>
      <w:r w:rsidR="00E50C26"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Odds ratios (OR) of </w:t>
      </w:r>
      <w:r w:rsidR="00902EA7"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ubjects </w:t>
      </w:r>
      <w:r w:rsidR="00E50C26"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>increas</w:t>
      </w:r>
      <w:r w:rsidR="00902EA7"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>ing or slightly decreasing</w:t>
      </w:r>
      <w:r w:rsidR="00E50C26"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versus </w:t>
      </w:r>
      <w:r w:rsidR="00902EA7"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>those considerably decreasing</w:t>
      </w:r>
      <w:r w:rsidR="00902EA7" w:rsidRPr="00902EA7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a</w:t>
      </w:r>
      <w:r w:rsidR="00E50C26"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-Reactive Protein (CRP), and corresponding 95% confidence intervals (CI), according to smoking status and time since stopping smoking in the longitudinal analysis.</w:t>
      </w:r>
    </w:p>
    <w:tbl>
      <w:tblPr>
        <w:tblStyle w:val="Grigliatabella"/>
        <w:tblW w:w="963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2018"/>
        <w:gridCol w:w="3226"/>
      </w:tblGrid>
      <w:tr w:rsidR="00E50C26" w:rsidRPr="00790A00" w14:paraId="64574E00" w14:textId="77777777" w:rsidTr="0086146B">
        <w:tc>
          <w:tcPr>
            <w:tcW w:w="3402" w:type="dxa"/>
            <w:tcBorders>
              <w:bottom w:val="single" w:sz="4" w:space="0" w:color="auto"/>
            </w:tcBorders>
          </w:tcPr>
          <w:p w14:paraId="5D6F173F" w14:textId="77777777" w:rsidR="00E50C26" w:rsidRPr="00736E97" w:rsidRDefault="00E50C26" w:rsidP="0087017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9DBC56D" w14:textId="2F97B11E" w:rsidR="00E50C26" w:rsidRPr="00902EA7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02EA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N</w:t>
            </w:r>
            <w:r w:rsidR="00902EA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18B89" w14:textId="12D6E5B3" w:rsidR="00E50C26" w:rsidRPr="00902EA7" w:rsidRDefault="00E50C26" w:rsidP="00902EA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02EA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% </w:t>
            </w:r>
            <w:r w:rsidR="00902EA7" w:rsidRPr="00902EA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subjects who </w:t>
            </w:r>
            <w:r w:rsidRPr="00902EA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increase</w:t>
            </w:r>
            <w:r w:rsidR="00902EA7" w:rsidRPr="00902EA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d or slight</w:t>
            </w:r>
            <w:r w:rsidRPr="00902EA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decreased CRP 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2F5AA" w14:textId="6DB79C0E" w:rsidR="00E50C26" w:rsidRPr="00902EA7" w:rsidRDefault="00E50C26" w:rsidP="0086146B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902EA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OR of </w:t>
            </w:r>
            <w:r w:rsidR="00902EA7" w:rsidRPr="00902EA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subjects increasing or slightly decreasing versus those considerably decreasing </w:t>
            </w:r>
            <w:r w:rsidRPr="00902EA7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RP (95% CI)</w:t>
            </w:r>
            <w:r w:rsidR="00902EA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E50C26" w:rsidRPr="00790A00" w14:paraId="5A2CA2E2" w14:textId="77777777" w:rsidTr="0086146B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04584EA3" w14:textId="77777777" w:rsidR="00E50C26" w:rsidRPr="00707CF9" w:rsidRDefault="00E50C26" w:rsidP="0087017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moking status at the end of the study period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ACD87A0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nil"/>
            </w:tcBorders>
          </w:tcPr>
          <w:p w14:paraId="49D8D8BF" w14:textId="77777777" w:rsidR="00E50C26" w:rsidRPr="00707CF9" w:rsidRDefault="00E50C26" w:rsidP="0087017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226" w:type="dxa"/>
            <w:tcBorders>
              <w:top w:val="single" w:sz="4" w:space="0" w:color="auto"/>
              <w:bottom w:val="nil"/>
            </w:tcBorders>
          </w:tcPr>
          <w:p w14:paraId="1EFFE624" w14:textId="77777777" w:rsidR="00E50C26" w:rsidRPr="00707CF9" w:rsidRDefault="00E50C26" w:rsidP="00870170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E50C26" w:rsidRPr="00707CF9" w14:paraId="09F3A00E" w14:textId="77777777" w:rsidTr="0086146B">
        <w:tc>
          <w:tcPr>
            <w:tcW w:w="3402" w:type="dxa"/>
            <w:tcBorders>
              <w:top w:val="nil"/>
            </w:tcBorders>
          </w:tcPr>
          <w:p w14:paraId="7D718D97" w14:textId="77777777" w:rsidR="00E50C26" w:rsidRPr="00707CF9" w:rsidRDefault="00E50C26" w:rsidP="0087017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851E3BA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34</w:t>
            </w:r>
          </w:p>
        </w:tc>
        <w:tc>
          <w:tcPr>
            <w:tcW w:w="2018" w:type="dxa"/>
            <w:tcBorders>
              <w:top w:val="nil"/>
            </w:tcBorders>
          </w:tcPr>
          <w:p w14:paraId="489A1270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1.9</w:t>
            </w:r>
          </w:p>
        </w:tc>
        <w:tc>
          <w:tcPr>
            <w:tcW w:w="3226" w:type="dxa"/>
            <w:tcBorders>
              <w:top w:val="nil"/>
            </w:tcBorders>
          </w:tcPr>
          <w:p w14:paraId="59C2318C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</w:t>
            </w: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E50C26" w:rsidRPr="00707CF9" w14:paraId="20885BC8" w14:textId="77777777" w:rsidTr="0086146B">
        <w:tc>
          <w:tcPr>
            <w:tcW w:w="3402" w:type="dxa"/>
          </w:tcPr>
          <w:p w14:paraId="624FE48B" w14:textId="77777777" w:rsidR="00E50C26" w:rsidRPr="00707CF9" w:rsidRDefault="00E50C26" w:rsidP="0087017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Ex-smoker</w:t>
            </w:r>
          </w:p>
        </w:tc>
        <w:tc>
          <w:tcPr>
            <w:tcW w:w="993" w:type="dxa"/>
            <w:vAlign w:val="center"/>
          </w:tcPr>
          <w:p w14:paraId="2DFF8FD3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1</w:t>
            </w:r>
          </w:p>
        </w:tc>
        <w:tc>
          <w:tcPr>
            <w:tcW w:w="2018" w:type="dxa"/>
          </w:tcPr>
          <w:p w14:paraId="403D57A3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9.6</w:t>
            </w:r>
          </w:p>
        </w:tc>
        <w:tc>
          <w:tcPr>
            <w:tcW w:w="3226" w:type="dxa"/>
          </w:tcPr>
          <w:p w14:paraId="0C57D4B8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93 (0.64-1.35)</w:t>
            </w:r>
          </w:p>
        </w:tc>
      </w:tr>
      <w:tr w:rsidR="00E50C26" w:rsidRPr="00707CF9" w14:paraId="4CEEBFFD" w14:textId="77777777" w:rsidTr="0086146B">
        <w:tc>
          <w:tcPr>
            <w:tcW w:w="3402" w:type="dxa"/>
          </w:tcPr>
          <w:p w14:paraId="2A35BF54" w14:textId="77777777" w:rsidR="00E50C26" w:rsidRPr="00707CF9" w:rsidRDefault="00E50C26" w:rsidP="00870170">
            <w:pPr>
              <w:spacing w:line="360" w:lineRule="auto"/>
              <w:ind w:left="34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Time since stoppimg</w:t>
            </w:r>
          </w:p>
        </w:tc>
        <w:tc>
          <w:tcPr>
            <w:tcW w:w="993" w:type="dxa"/>
            <w:vAlign w:val="center"/>
          </w:tcPr>
          <w:p w14:paraId="6AF9D1C7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018" w:type="dxa"/>
          </w:tcPr>
          <w:p w14:paraId="0CF1BE73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226" w:type="dxa"/>
          </w:tcPr>
          <w:p w14:paraId="3123FEB2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</w:tr>
      <w:tr w:rsidR="00E50C26" w:rsidRPr="00707CF9" w14:paraId="572332D6" w14:textId="77777777" w:rsidTr="0086146B">
        <w:tc>
          <w:tcPr>
            <w:tcW w:w="3402" w:type="dxa"/>
          </w:tcPr>
          <w:p w14:paraId="7E483821" w14:textId="77777777" w:rsidR="00E50C26" w:rsidRPr="00707CF9" w:rsidRDefault="00E50C26" w:rsidP="0087017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-&lt;2 years</w:t>
            </w:r>
          </w:p>
        </w:tc>
        <w:tc>
          <w:tcPr>
            <w:tcW w:w="993" w:type="dxa"/>
            <w:vAlign w:val="center"/>
          </w:tcPr>
          <w:p w14:paraId="339E476B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9</w:t>
            </w:r>
          </w:p>
        </w:tc>
        <w:tc>
          <w:tcPr>
            <w:tcW w:w="2018" w:type="dxa"/>
          </w:tcPr>
          <w:p w14:paraId="5A26B068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4.1</w:t>
            </w:r>
          </w:p>
        </w:tc>
        <w:tc>
          <w:tcPr>
            <w:tcW w:w="3226" w:type="dxa"/>
          </w:tcPr>
          <w:p w14:paraId="194A6C23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13 (0.58-2.23)</w:t>
            </w:r>
          </w:p>
        </w:tc>
      </w:tr>
      <w:tr w:rsidR="00E50C26" w:rsidRPr="00707CF9" w14:paraId="2C325276" w14:textId="77777777" w:rsidTr="0086146B">
        <w:tc>
          <w:tcPr>
            <w:tcW w:w="3402" w:type="dxa"/>
          </w:tcPr>
          <w:p w14:paraId="7C621773" w14:textId="77777777" w:rsidR="00E50C26" w:rsidRPr="00707CF9" w:rsidRDefault="00E50C26" w:rsidP="0087017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-&lt;4 years</w:t>
            </w:r>
          </w:p>
        </w:tc>
        <w:tc>
          <w:tcPr>
            <w:tcW w:w="993" w:type="dxa"/>
            <w:vAlign w:val="center"/>
          </w:tcPr>
          <w:p w14:paraId="5A2AA391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7</w:t>
            </w:r>
          </w:p>
        </w:tc>
        <w:tc>
          <w:tcPr>
            <w:tcW w:w="2018" w:type="dxa"/>
          </w:tcPr>
          <w:p w14:paraId="30D1D734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2.7</w:t>
            </w:r>
          </w:p>
        </w:tc>
        <w:tc>
          <w:tcPr>
            <w:tcW w:w="3226" w:type="dxa"/>
          </w:tcPr>
          <w:p w14:paraId="7D39C472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01 (0.60-1.70)</w:t>
            </w:r>
          </w:p>
        </w:tc>
      </w:tr>
      <w:tr w:rsidR="00E50C26" w:rsidRPr="00707CF9" w14:paraId="4321DE1B" w14:textId="77777777" w:rsidTr="0086146B">
        <w:tc>
          <w:tcPr>
            <w:tcW w:w="3402" w:type="dxa"/>
          </w:tcPr>
          <w:p w14:paraId="219234E3" w14:textId="77777777" w:rsidR="00E50C26" w:rsidRPr="00707CF9" w:rsidRDefault="00E50C26" w:rsidP="00870170">
            <w:pPr>
              <w:spacing w:line="360" w:lineRule="auto"/>
              <w:ind w:left="313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≥4 years</w:t>
            </w:r>
          </w:p>
        </w:tc>
        <w:tc>
          <w:tcPr>
            <w:tcW w:w="993" w:type="dxa"/>
            <w:vAlign w:val="center"/>
          </w:tcPr>
          <w:p w14:paraId="0103AEE7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707CF9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5</w:t>
            </w:r>
          </w:p>
        </w:tc>
        <w:tc>
          <w:tcPr>
            <w:tcW w:w="2018" w:type="dxa"/>
          </w:tcPr>
          <w:p w14:paraId="05597D82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8.6</w:t>
            </w:r>
          </w:p>
        </w:tc>
        <w:tc>
          <w:tcPr>
            <w:tcW w:w="3226" w:type="dxa"/>
          </w:tcPr>
          <w:p w14:paraId="5530906F" w14:textId="77777777" w:rsidR="00E50C26" w:rsidRPr="00707CF9" w:rsidRDefault="00E50C26" w:rsidP="00870170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65 (0.32-1.30)</w:t>
            </w:r>
          </w:p>
        </w:tc>
      </w:tr>
    </w:tbl>
    <w:p w14:paraId="52B6AE06" w14:textId="77777777" w:rsidR="00D45BC2" w:rsidRDefault="00D45BC2" w:rsidP="00E50C2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</w:pPr>
    </w:p>
    <w:p w14:paraId="5936BDDF" w14:textId="5357B4A9" w:rsidR="00902EA7" w:rsidRPr="00902EA7" w:rsidRDefault="00902EA7" w:rsidP="00E50C2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02EA7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ubjects whose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change in CRP between follow-up and baseline increased or decreased by less than 20% or increased.</w:t>
      </w:r>
    </w:p>
    <w:p w14:paraId="206B66E9" w14:textId="6A9BA669" w:rsidR="00902EA7" w:rsidRPr="00707CF9" w:rsidRDefault="00902EA7" w:rsidP="00902EA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b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otal number of current smokers at baseline with available CRP measure at the end of the study period (N=975).</w:t>
      </w:r>
    </w:p>
    <w:p w14:paraId="486B6C01" w14:textId="4C6ED047" w:rsidR="00E50C26" w:rsidRPr="00707CF9" w:rsidRDefault="00902EA7" w:rsidP="00E50C2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902EA7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c</w:t>
      </w:r>
      <w:r w:rsidR="00E50C26"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Rs refer to an increase </w:t>
      </w:r>
      <w:r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or slight decrease) </w:t>
      </w:r>
      <w:r w:rsidR="00E50C26"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n the value of CRP since the first measurement at the baseline to the second measurement at the follow-up, as compared to a </w:t>
      </w:r>
      <w:r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nsiderable </w:t>
      </w:r>
      <w:r w:rsidR="00E50C26" w:rsidRPr="00902EA7">
        <w:rPr>
          <w:rFonts w:ascii="Times New Roman" w:hAnsi="Times New Roman" w:cs="Times New Roman"/>
          <w:noProof/>
          <w:sz w:val="24"/>
          <w:szCs w:val="24"/>
          <w:lang w:val="en-US"/>
        </w:rPr>
        <w:t>decrease in CRP during this period. ORs were estimated using unconditional multiple logistic regression models after adjustment for sex, age, average number of pack-years, and percentage predicted FEV1.</w:t>
      </w:r>
    </w:p>
    <w:p w14:paraId="5C1B4D0F" w14:textId="77777777" w:rsidR="00E50C26" w:rsidRPr="00707CF9" w:rsidRDefault="00E50C26" w:rsidP="00E50C2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07CF9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 xml:space="preserve">c </w:t>
      </w:r>
      <w:r w:rsidRPr="00707CF9">
        <w:rPr>
          <w:rFonts w:ascii="Times New Roman" w:hAnsi="Times New Roman" w:cs="Times New Roman"/>
          <w:noProof/>
          <w:sz w:val="24"/>
          <w:szCs w:val="24"/>
          <w:lang w:val="en-US"/>
        </w:rPr>
        <w:t>Reference category.</w:t>
      </w:r>
    </w:p>
    <w:p w14:paraId="1E682B77" w14:textId="77777777" w:rsidR="00CE1410" w:rsidRPr="007C0A16" w:rsidRDefault="00CE1410">
      <w:pPr>
        <w:rPr>
          <w:lang w:val="en-US"/>
        </w:rPr>
      </w:pPr>
    </w:p>
    <w:sectPr w:rsidR="00CE1410" w:rsidRPr="007C0A16" w:rsidSect="00736E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A4F"/>
    <w:rsid w:val="00030DB5"/>
    <w:rsid w:val="00065D35"/>
    <w:rsid w:val="000A4BD0"/>
    <w:rsid w:val="0014116E"/>
    <w:rsid w:val="001B75AC"/>
    <w:rsid w:val="002817D6"/>
    <w:rsid w:val="002E5CD5"/>
    <w:rsid w:val="00396EDF"/>
    <w:rsid w:val="003F466F"/>
    <w:rsid w:val="00412CC9"/>
    <w:rsid w:val="00581B5F"/>
    <w:rsid w:val="005D35B1"/>
    <w:rsid w:val="006052BA"/>
    <w:rsid w:val="00736E97"/>
    <w:rsid w:val="007622BF"/>
    <w:rsid w:val="00776770"/>
    <w:rsid w:val="00790A00"/>
    <w:rsid w:val="007C0A16"/>
    <w:rsid w:val="007E68A1"/>
    <w:rsid w:val="0082113C"/>
    <w:rsid w:val="00832009"/>
    <w:rsid w:val="0086146B"/>
    <w:rsid w:val="008F0C61"/>
    <w:rsid w:val="00902EA7"/>
    <w:rsid w:val="009731E9"/>
    <w:rsid w:val="00A12A4F"/>
    <w:rsid w:val="00AF10B0"/>
    <w:rsid w:val="00BC1C41"/>
    <w:rsid w:val="00CE1410"/>
    <w:rsid w:val="00D45BC2"/>
    <w:rsid w:val="00DC2B78"/>
    <w:rsid w:val="00E309EE"/>
    <w:rsid w:val="00E50C26"/>
    <w:rsid w:val="00F806F6"/>
    <w:rsid w:val="00F80904"/>
    <w:rsid w:val="00FA0510"/>
    <w:rsid w:val="00FA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43BED7"/>
  <w15:chartTrackingRefBased/>
  <w15:docId w15:val="{94163C3A-9921-4A49-8883-E6BC48DE7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C0A16"/>
    <w:rPr>
      <w:rFonts w:asciiTheme="minorHAnsi" w:hAnsiTheme="minorHAns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C0A16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50C2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50C2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50C26"/>
    <w:rPr>
      <w:rFonts w:asciiTheme="minorHAnsi" w:hAnsiTheme="minorHAnsi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50C2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50C26"/>
    <w:rPr>
      <w:rFonts w:asciiTheme="minorHAnsi" w:hAnsiTheme="minorHAnsi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0C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0C26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8320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5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Lugo</dc:creator>
  <cp:keywords/>
  <dc:description/>
  <cp:lastModifiedBy>Alessandra Lugo</cp:lastModifiedBy>
  <cp:revision>28</cp:revision>
  <dcterms:created xsi:type="dcterms:W3CDTF">2018-04-23T12:57:00Z</dcterms:created>
  <dcterms:modified xsi:type="dcterms:W3CDTF">2018-06-26T09:54:00Z</dcterms:modified>
</cp:coreProperties>
</file>